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601C8" w14:textId="77777777" w:rsidR="002455B9" w:rsidRDefault="002455B9" w:rsidP="004502DB">
      <w:pPr>
        <w:jc w:val="center"/>
        <w:rPr>
          <w:rFonts w:ascii="Gill Sans MT" w:hAnsi="Gill Sans MT" w:cstheme="minorHAnsi"/>
          <w:b/>
        </w:rPr>
      </w:pPr>
    </w:p>
    <w:p w14:paraId="33C35BAF" w14:textId="77777777" w:rsidR="002455B9" w:rsidRDefault="002455B9" w:rsidP="004502DB">
      <w:pPr>
        <w:jc w:val="center"/>
        <w:rPr>
          <w:rFonts w:ascii="Gill Sans MT" w:hAnsi="Gill Sans MT" w:cstheme="minorHAnsi"/>
          <w:b/>
        </w:rPr>
      </w:pPr>
    </w:p>
    <w:p w14:paraId="07FB7146" w14:textId="0A3F26E2" w:rsidR="004502DB" w:rsidRDefault="004502DB" w:rsidP="004502DB">
      <w:pPr>
        <w:jc w:val="center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>Schedule for Audiology Services</w:t>
      </w:r>
    </w:p>
    <w:p w14:paraId="7493DC4E" w14:textId="77777777" w:rsidR="004502DB" w:rsidRPr="00031220" w:rsidRDefault="004502DB" w:rsidP="004502DB">
      <w:pPr>
        <w:jc w:val="center"/>
        <w:rPr>
          <w:rFonts w:ascii="Gill Sans MT" w:hAnsi="Gill Sans MT" w:cstheme="minorHAnsi"/>
          <w:b/>
        </w:rPr>
      </w:pPr>
    </w:p>
    <w:p w14:paraId="6F3BBF3B" w14:textId="77777777" w:rsidR="00CF5622" w:rsidRPr="00A35AFD" w:rsidRDefault="00CF5622" w:rsidP="00CF5622">
      <w:pPr>
        <w:pStyle w:val="ListParagraph"/>
        <w:numPr>
          <w:ilvl w:val="0"/>
          <w:numId w:val="1"/>
        </w:numPr>
        <w:rPr>
          <w:rFonts w:ascii="Gill Sans MT" w:hAnsi="Gill Sans MT" w:cstheme="minorHAnsi"/>
          <w:b/>
        </w:rPr>
      </w:pPr>
      <w:r w:rsidRPr="00A35AFD">
        <w:rPr>
          <w:rFonts w:ascii="Gill Sans MT" w:hAnsi="Gill Sans MT" w:cs="Calibri"/>
          <w:color w:val="000000"/>
          <w:shd w:val="clear" w:color="auto" w:fill="FFFFFF"/>
        </w:rPr>
        <w:t>Please tell us about your current job role, experience and qualifications</w:t>
      </w:r>
    </w:p>
    <w:p w14:paraId="456FDB45" w14:textId="77777777" w:rsidR="00CF5622" w:rsidRDefault="00CF5622" w:rsidP="00CF5622">
      <w:pPr>
        <w:pStyle w:val="ListParagraph"/>
        <w:ind w:left="360"/>
        <w:rPr>
          <w:rFonts w:ascii="Gill Sans MT" w:hAnsi="Gill Sans MT" w:cstheme="minorHAnsi"/>
        </w:rPr>
      </w:pPr>
    </w:p>
    <w:p w14:paraId="54353583" w14:textId="310C71A0" w:rsidR="004502DB" w:rsidRPr="00031220" w:rsidRDefault="004502DB" w:rsidP="004502DB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Of the patient information you send in a typical working week, what percentage is to GP practices?  Where else do you send such information?</w:t>
      </w:r>
    </w:p>
    <w:p w14:paraId="1852CD71" w14:textId="77777777" w:rsidR="004502DB" w:rsidRPr="00031220" w:rsidRDefault="004502DB" w:rsidP="004502DB">
      <w:pPr>
        <w:pStyle w:val="ListParagraph"/>
        <w:ind w:left="360"/>
        <w:rPr>
          <w:rFonts w:ascii="Gill Sans MT" w:hAnsi="Gill Sans MT" w:cstheme="minorHAnsi"/>
        </w:rPr>
      </w:pPr>
    </w:p>
    <w:p w14:paraId="3BA01C47" w14:textId="77777777" w:rsidR="004502DB" w:rsidRPr="00031220" w:rsidRDefault="004502DB" w:rsidP="004502DB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What kinds of information do you send to GP practices?</w:t>
      </w:r>
    </w:p>
    <w:p w14:paraId="08699A6D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5655F7C7" w14:textId="77777777" w:rsidR="004502DB" w:rsidRPr="00031220" w:rsidRDefault="004502DB" w:rsidP="004502DB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Do you receive any feedback from GP practices on the information you send them?</w:t>
      </w:r>
    </w:p>
    <w:p w14:paraId="3B0F5F44" w14:textId="77777777" w:rsidR="004502DB" w:rsidRPr="00031220" w:rsidRDefault="004502DB" w:rsidP="004502DB">
      <w:pPr>
        <w:pStyle w:val="ListParagraph"/>
        <w:rPr>
          <w:rFonts w:ascii="Gill Sans MT" w:hAnsi="Gill Sans MT" w:cstheme="minorHAnsi"/>
        </w:rPr>
      </w:pPr>
    </w:p>
    <w:p w14:paraId="57C6829A" w14:textId="77777777" w:rsidR="004502DB" w:rsidRPr="00031220" w:rsidRDefault="004502DB" w:rsidP="004502DB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Could you send GP Practices more information, if asked?</w:t>
      </w:r>
    </w:p>
    <w:p w14:paraId="758D320C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44C5E9F9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77ADD9C8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72A34D1E" w14:textId="77777777" w:rsidR="004502DB" w:rsidRDefault="004502DB" w:rsidP="004502DB">
      <w:pPr>
        <w:rPr>
          <w:rFonts w:ascii="Gill Sans MT" w:hAnsi="Gill Sans MT" w:cstheme="minorHAnsi"/>
          <w:b/>
        </w:rPr>
        <w:sectPr w:rsidR="004502DB" w:rsidSect="00053528">
          <w:headerReference w:type="default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4E959C4" w14:textId="77777777" w:rsidR="002455B9" w:rsidRDefault="002455B9" w:rsidP="004502DB">
      <w:pPr>
        <w:rPr>
          <w:rFonts w:ascii="Gill Sans MT" w:hAnsi="Gill Sans MT" w:cstheme="minorHAnsi"/>
          <w:b/>
        </w:rPr>
      </w:pPr>
    </w:p>
    <w:p w14:paraId="421E2357" w14:textId="77777777" w:rsidR="002455B9" w:rsidRDefault="002455B9" w:rsidP="004502DB">
      <w:pPr>
        <w:rPr>
          <w:rFonts w:ascii="Gill Sans MT" w:hAnsi="Gill Sans MT" w:cstheme="minorHAnsi"/>
          <w:b/>
        </w:rPr>
      </w:pPr>
    </w:p>
    <w:p w14:paraId="6388D62C" w14:textId="07256EF3" w:rsidR="004502DB" w:rsidRPr="00031220" w:rsidRDefault="004502DB" w:rsidP="004502DB">
      <w:p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  <w:b/>
        </w:rPr>
        <w:t xml:space="preserve">Do you feel you that you have the PHYSICAL opportunity to send accurate information to GP practices? </w:t>
      </w:r>
    </w:p>
    <w:p w14:paraId="138D5464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2FEB4437" w14:textId="77777777" w:rsidR="004502DB" w:rsidRPr="00031220" w:rsidRDefault="004502DB" w:rsidP="00450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 xml:space="preserve">What is PHYSICAL opportunity? </w:t>
      </w:r>
    </w:p>
    <w:p w14:paraId="6FA4BB2F" w14:textId="77777777" w:rsidR="004502DB" w:rsidRPr="00031220" w:rsidRDefault="004502DB" w:rsidP="00450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The environment provides the opportunity to engage in the activity concerned.</w:t>
      </w:r>
    </w:p>
    <w:p w14:paraId="1DADE5AC" w14:textId="77777777" w:rsidR="004502DB" w:rsidRPr="00031220" w:rsidRDefault="004502DB" w:rsidP="00450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(e.g., sufficient time, the necessary materials, reminders)</w:t>
      </w:r>
    </w:p>
    <w:p w14:paraId="3350CB08" w14:textId="77777777" w:rsidR="004502DB" w:rsidRPr="00031220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3D89B9B0" w14:textId="77777777" w:rsidR="004502DB" w:rsidRPr="00031220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Probes: environmental context and resources</w:t>
      </w:r>
    </w:p>
    <w:p w14:paraId="0A6B1C68" w14:textId="77777777" w:rsidR="004502DB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67A56F39" w14:textId="7DD25DF3" w:rsidR="004502DB" w:rsidRPr="00031220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Comments?</w:t>
      </w:r>
    </w:p>
    <w:p w14:paraId="50A8D930" w14:textId="77777777" w:rsidR="004502DB" w:rsidRPr="00031220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78A0ED76" w14:textId="77777777" w:rsidR="004502DB" w:rsidRPr="00031220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50C2BEB4" w14:textId="77777777" w:rsidR="004502DB" w:rsidRPr="00031220" w:rsidRDefault="004502DB" w:rsidP="004502DB">
      <w:p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  <w:b/>
        </w:rPr>
        <w:t xml:space="preserve">Do you feel you that you have the SOCIAL opportunity to send accurate information to GP practices? </w:t>
      </w:r>
    </w:p>
    <w:p w14:paraId="5A1ADC86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538AF86A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>What is SOCIAL opportunity?</w:t>
      </w:r>
    </w:p>
    <w:p w14:paraId="1568DE64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</w:p>
    <w:p w14:paraId="73285AAC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Interpersonal influences, social cues and cultural norms provide the opportunity to engage in the activity concerned</w:t>
      </w:r>
    </w:p>
    <w:p w14:paraId="6E2B6919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</w:p>
    <w:p w14:paraId="126BE496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(e.g., other people engaging in the behaviour, support from colleagues)</w:t>
      </w:r>
    </w:p>
    <w:p w14:paraId="502D15C0" w14:textId="77777777" w:rsidR="004502DB" w:rsidRPr="00031220" w:rsidRDefault="004502DB" w:rsidP="004502DB">
      <w:pPr>
        <w:pStyle w:val="ListParagraph"/>
        <w:rPr>
          <w:rFonts w:ascii="Gill Sans MT" w:hAnsi="Gill Sans MT" w:cstheme="minorHAnsi"/>
        </w:rPr>
      </w:pPr>
    </w:p>
    <w:p w14:paraId="6CA8369F" w14:textId="77777777" w:rsidR="004502DB" w:rsidRPr="00031220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Probes: social influences</w:t>
      </w:r>
    </w:p>
    <w:p w14:paraId="4C1240FE" w14:textId="77777777" w:rsidR="004502DB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0C4463BB" w14:textId="4A2D6F43" w:rsidR="004502DB" w:rsidRPr="00031220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Comments?</w:t>
      </w:r>
    </w:p>
    <w:p w14:paraId="36B2BB0D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01BEAB75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0AC450CB" w14:textId="77777777" w:rsidR="004502DB" w:rsidRPr="00031220" w:rsidRDefault="004502DB" w:rsidP="004502DB">
      <w:p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  <w:b/>
        </w:rPr>
        <w:t xml:space="preserve">Do you feel motivated to send accurate information to GP practices? </w:t>
      </w:r>
    </w:p>
    <w:p w14:paraId="285C3273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740820CF" w14:textId="77777777" w:rsidR="004502DB" w:rsidRPr="00031220" w:rsidRDefault="004502DB" w:rsidP="00450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 xml:space="preserve">What is motivation? </w:t>
      </w:r>
    </w:p>
    <w:p w14:paraId="76DF9B3F" w14:textId="77777777" w:rsidR="004502DB" w:rsidRPr="00031220" w:rsidRDefault="004502DB" w:rsidP="00450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Conscious planning and evaluations (beliefs about what is good and bad)</w:t>
      </w:r>
    </w:p>
    <w:p w14:paraId="7B53B3A6" w14:textId="77777777" w:rsidR="004502DB" w:rsidRPr="00031220" w:rsidRDefault="004502DB" w:rsidP="004502D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(e.g., I have the desire to, I feel the need to)</w:t>
      </w:r>
    </w:p>
    <w:p w14:paraId="551FD992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41EA9007" w14:textId="77777777" w:rsidR="004502DB" w:rsidRPr="00031220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Probes: social/professional identity, beliefs about capabilities, optimism, intentions, goals, beliefs about consequences</w:t>
      </w:r>
    </w:p>
    <w:p w14:paraId="023905AC" w14:textId="77777777" w:rsidR="004502DB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5EA43C26" w14:textId="73544070" w:rsidR="004502DB" w:rsidRPr="00031220" w:rsidRDefault="004502DB" w:rsidP="004502DB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Comments?</w:t>
      </w:r>
    </w:p>
    <w:p w14:paraId="5DA47550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09357367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40751298" w14:textId="77777777" w:rsidR="004502DB" w:rsidRDefault="004502DB" w:rsidP="004502DB">
      <w:pPr>
        <w:rPr>
          <w:rFonts w:ascii="Gill Sans MT" w:hAnsi="Gill Sans MT" w:cstheme="minorHAnsi"/>
        </w:rPr>
        <w:sectPr w:rsidR="004502DB" w:rsidSect="0005352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298FB20" w14:textId="609B4A0F" w:rsidR="004502DB" w:rsidRPr="00031220" w:rsidRDefault="004502DB" w:rsidP="004502DB">
      <w:pPr>
        <w:rPr>
          <w:rFonts w:ascii="Gill Sans MT" w:hAnsi="Gill Sans MT" w:cstheme="minorHAnsi"/>
        </w:rPr>
      </w:pPr>
    </w:p>
    <w:p w14:paraId="0F3C95AC" w14:textId="77777777" w:rsidR="002455B9" w:rsidRDefault="002455B9" w:rsidP="004502DB">
      <w:pPr>
        <w:rPr>
          <w:rFonts w:ascii="Gill Sans MT" w:hAnsi="Gill Sans MT" w:cstheme="minorHAnsi"/>
          <w:b/>
        </w:rPr>
      </w:pPr>
    </w:p>
    <w:p w14:paraId="21E6EA1F" w14:textId="193E89E3" w:rsidR="004502DB" w:rsidRPr="00031220" w:rsidRDefault="004502DB" w:rsidP="004502DB">
      <w:pPr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>Is sending accurate information to GP practices something you do automatically?</w:t>
      </w:r>
    </w:p>
    <w:p w14:paraId="32B06587" w14:textId="77777777" w:rsidR="004502DB" w:rsidRPr="00031220" w:rsidRDefault="004502DB" w:rsidP="004502DB">
      <w:pPr>
        <w:jc w:val="right"/>
        <w:rPr>
          <w:rFonts w:ascii="Gill Sans MT" w:hAnsi="Gill Sans MT" w:cstheme="minorHAnsi"/>
        </w:rPr>
      </w:pPr>
    </w:p>
    <w:p w14:paraId="3433C3B6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  <w:b/>
        </w:rPr>
        <w:t>Automatic motivation</w:t>
      </w:r>
      <w:r w:rsidRPr="00031220">
        <w:rPr>
          <w:rFonts w:ascii="Gill Sans MT" w:hAnsi="Gill Sans MT" w:cstheme="minorHAnsi"/>
        </w:rPr>
        <w:t xml:space="preserve"> involves doing something without thinking or having to consciously remember</w:t>
      </w:r>
    </w:p>
    <w:p w14:paraId="40E7E486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(e.g. ‘is something I do before I realise I’m doing it’)</w:t>
      </w:r>
    </w:p>
    <w:p w14:paraId="1B36C67E" w14:textId="77777777" w:rsidR="004502DB" w:rsidRPr="00031220" w:rsidRDefault="004502DB" w:rsidP="004502DB">
      <w:pPr>
        <w:tabs>
          <w:tab w:val="left" w:pos="7262"/>
        </w:tabs>
        <w:rPr>
          <w:rFonts w:ascii="Gill Sans MT" w:hAnsi="Gill Sans MT" w:cstheme="minorHAnsi"/>
        </w:rPr>
      </w:pPr>
    </w:p>
    <w:p w14:paraId="1F699323" w14:textId="77777777" w:rsidR="004502DB" w:rsidRPr="00031220" w:rsidRDefault="004502DB" w:rsidP="004502DB">
      <w:pPr>
        <w:tabs>
          <w:tab w:val="left" w:pos="7262"/>
        </w:tabs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Probes: reinforcement, emotions</w:t>
      </w:r>
    </w:p>
    <w:p w14:paraId="38669845" w14:textId="77777777" w:rsidR="004502DB" w:rsidRDefault="004502DB" w:rsidP="004502DB">
      <w:pPr>
        <w:tabs>
          <w:tab w:val="left" w:pos="7262"/>
        </w:tabs>
        <w:rPr>
          <w:rFonts w:ascii="Gill Sans MT" w:hAnsi="Gill Sans MT" w:cstheme="minorHAnsi"/>
        </w:rPr>
      </w:pPr>
    </w:p>
    <w:p w14:paraId="303E6482" w14:textId="66572656" w:rsidR="004502DB" w:rsidRPr="00031220" w:rsidRDefault="004502DB" w:rsidP="004502DB">
      <w:pPr>
        <w:tabs>
          <w:tab w:val="left" w:pos="7262"/>
        </w:tabs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Comments?</w:t>
      </w:r>
    </w:p>
    <w:p w14:paraId="64A28AF1" w14:textId="77777777" w:rsidR="004502DB" w:rsidRPr="00031220" w:rsidRDefault="004502DB" w:rsidP="004502DB">
      <w:pPr>
        <w:tabs>
          <w:tab w:val="left" w:pos="7262"/>
        </w:tabs>
        <w:rPr>
          <w:rFonts w:ascii="Gill Sans MT" w:hAnsi="Gill Sans MT" w:cstheme="minorHAnsi"/>
        </w:rPr>
      </w:pPr>
    </w:p>
    <w:p w14:paraId="4AB936D6" w14:textId="77777777" w:rsidR="004502DB" w:rsidRPr="00031220" w:rsidRDefault="004502DB" w:rsidP="004502DB">
      <w:pPr>
        <w:tabs>
          <w:tab w:val="left" w:pos="7262"/>
        </w:tabs>
        <w:rPr>
          <w:rFonts w:ascii="Gill Sans MT" w:hAnsi="Gill Sans MT" w:cstheme="minorHAnsi"/>
        </w:rPr>
      </w:pPr>
    </w:p>
    <w:p w14:paraId="3E79902D" w14:textId="77777777" w:rsidR="004502DB" w:rsidRPr="00031220" w:rsidRDefault="004502DB" w:rsidP="004502DB">
      <w:pPr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>Do you feel PHYSICALLY able to send accurate information to GP practices?</w:t>
      </w:r>
    </w:p>
    <w:p w14:paraId="589CDF6B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1533FA3E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>What is physical capability?</w:t>
      </w:r>
    </w:p>
    <w:p w14:paraId="0613E55C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</w:p>
    <w:p w14:paraId="44529CD0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Having the physical skill, strength or stamina to engage in the activity concerned.</w:t>
      </w:r>
    </w:p>
    <w:p w14:paraId="3056BFB7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</w:p>
    <w:p w14:paraId="0B059564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 xml:space="preserve"> (e.g. I have sufficient physical stamina, I can overcome disability, I have sufficient physical skills)</w:t>
      </w:r>
    </w:p>
    <w:p w14:paraId="7040E2DC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044C0158" w14:textId="77777777" w:rsidR="004502DB" w:rsidRPr="00031220" w:rsidRDefault="004502DB" w:rsidP="004502DB">
      <w:pPr>
        <w:tabs>
          <w:tab w:val="left" w:pos="7262"/>
        </w:tabs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Probes: physical skills</w:t>
      </w:r>
    </w:p>
    <w:p w14:paraId="511A0E1E" w14:textId="77777777" w:rsidR="004502DB" w:rsidRDefault="004502DB" w:rsidP="004502DB">
      <w:pPr>
        <w:tabs>
          <w:tab w:val="left" w:pos="7262"/>
        </w:tabs>
        <w:rPr>
          <w:rFonts w:ascii="Gill Sans MT" w:hAnsi="Gill Sans MT" w:cstheme="minorHAnsi"/>
        </w:rPr>
      </w:pPr>
    </w:p>
    <w:p w14:paraId="72DC4457" w14:textId="52EC5F8A" w:rsidR="004502DB" w:rsidRPr="00031220" w:rsidRDefault="004502DB" w:rsidP="004502DB">
      <w:pPr>
        <w:tabs>
          <w:tab w:val="left" w:pos="7262"/>
        </w:tabs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Comments?</w:t>
      </w:r>
    </w:p>
    <w:p w14:paraId="0736A05D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55B2D2D8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484F981D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308B5CBD" w14:textId="77777777" w:rsidR="004502DB" w:rsidRPr="00031220" w:rsidRDefault="004502DB" w:rsidP="004502DB">
      <w:pPr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>Do you feel you that you are PSYCHOLOGICALLY able to send accurate information to GP practices?</w:t>
      </w:r>
    </w:p>
    <w:p w14:paraId="6D718E15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3864AA26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>What is psychological capability?</w:t>
      </w:r>
    </w:p>
    <w:p w14:paraId="08E04AA6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</w:p>
    <w:p w14:paraId="1F9C89CA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Knowledge and/or psychological skills, strength or stamina to engage in the necessary thought processes for the activity concerned.</w:t>
      </w:r>
    </w:p>
    <w:p w14:paraId="535EC8CC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</w:p>
    <w:p w14:paraId="764A1FB6" w14:textId="77777777" w:rsidR="004502DB" w:rsidRPr="00031220" w:rsidRDefault="004502DB" w:rsidP="004502DB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(e.g. having the knowledge, cognitive and interpersonal skills, having the ability to engage in appropriate memory, attention and decision making processes).</w:t>
      </w:r>
    </w:p>
    <w:p w14:paraId="14AF6EA6" w14:textId="77777777" w:rsidR="004502DB" w:rsidRPr="00031220" w:rsidRDefault="004502DB" w:rsidP="004502DB">
      <w:pPr>
        <w:pStyle w:val="ListParagraph"/>
        <w:rPr>
          <w:rFonts w:ascii="Gill Sans MT" w:hAnsi="Gill Sans MT" w:cstheme="minorHAnsi"/>
        </w:rPr>
      </w:pPr>
    </w:p>
    <w:p w14:paraId="29348E94" w14:textId="77777777" w:rsidR="004502DB" w:rsidRPr="00031220" w:rsidRDefault="004502DB" w:rsidP="004502DB">
      <w:pPr>
        <w:tabs>
          <w:tab w:val="left" w:pos="7262"/>
        </w:tabs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 xml:space="preserve">Probes: knowledge, memory attention and decision processes, </w:t>
      </w:r>
      <w:proofErr w:type="spellStart"/>
      <w:r w:rsidRPr="00031220">
        <w:rPr>
          <w:rFonts w:ascii="Gill Sans MT" w:hAnsi="Gill Sans MT" w:cstheme="minorHAnsi"/>
          <w:lang w:val="en-US"/>
        </w:rPr>
        <w:t>behavioural</w:t>
      </w:r>
      <w:proofErr w:type="spellEnd"/>
      <w:r w:rsidRPr="00031220">
        <w:rPr>
          <w:rFonts w:ascii="Gill Sans MT" w:hAnsi="Gill Sans MT" w:cstheme="minorHAnsi"/>
          <w:lang w:val="en-US"/>
        </w:rPr>
        <w:t xml:space="preserve"> regulation, cognitive and interpersonal skills</w:t>
      </w:r>
    </w:p>
    <w:p w14:paraId="61B55EC9" w14:textId="77777777" w:rsidR="004502DB" w:rsidRDefault="004502DB" w:rsidP="004502DB">
      <w:pPr>
        <w:tabs>
          <w:tab w:val="left" w:pos="7262"/>
        </w:tabs>
        <w:rPr>
          <w:rFonts w:ascii="Gill Sans MT" w:hAnsi="Gill Sans MT" w:cstheme="minorHAnsi"/>
        </w:rPr>
      </w:pPr>
    </w:p>
    <w:p w14:paraId="604E870D" w14:textId="6F9C7EB2" w:rsidR="004502DB" w:rsidRPr="00031220" w:rsidRDefault="004502DB" w:rsidP="004502DB">
      <w:pPr>
        <w:tabs>
          <w:tab w:val="left" w:pos="7262"/>
        </w:tabs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Comments?</w:t>
      </w:r>
    </w:p>
    <w:p w14:paraId="3F9FDBE8" w14:textId="77777777" w:rsidR="004502DB" w:rsidRPr="00031220" w:rsidRDefault="004502DB" w:rsidP="004502DB">
      <w:pPr>
        <w:rPr>
          <w:rFonts w:ascii="Gill Sans MT" w:hAnsi="Gill Sans MT" w:cstheme="minorHAnsi"/>
        </w:rPr>
      </w:pPr>
    </w:p>
    <w:p w14:paraId="72C4397B" w14:textId="77777777" w:rsidR="004502DB" w:rsidRPr="00031220" w:rsidRDefault="004502DB" w:rsidP="004502DB">
      <w:pPr>
        <w:pStyle w:val="ListParagraph"/>
        <w:rPr>
          <w:rFonts w:ascii="Gill Sans MT" w:hAnsi="Gill Sans MT" w:cstheme="minorHAnsi"/>
        </w:rPr>
      </w:pPr>
    </w:p>
    <w:p w14:paraId="0496008A" w14:textId="0FD25D7D" w:rsidR="004502DB" w:rsidRPr="00031220" w:rsidRDefault="004502DB" w:rsidP="004502DB">
      <w:pPr>
        <w:pStyle w:val="ListParagraph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  <w:b/>
        </w:rPr>
        <w:lastRenderedPageBreak/>
        <w:t>Is there anything that we haven’t covered that you feel is important/relevant?</w:t>
      </w:r>
    </w:p>
    <w:p w14:paraId="740FF577" w14:textId="77777777" w:rsidR="00960899" w:rsidRDefault="00960899"/>
    <w:p w14:paraId="01487421" w14:textId="77777777" w:rsidR="005B072C" w:rsidRDefault="005B072C"/>
    <w:p w14:paraId="1CE570E0" w14:textId="77777777" w:rsidR="005B072C" w:rsidRDefault="005B072C"/>
    <w:p w14:paraId="01B76985" w14:textId="77777777" w:rsidR="005B072C" w:rsidRDefault="005B072C"/>
    <w:p w14:paraId="66836AA4" w14:textId="77777777" w:rsidR="005B072C" w:rsidRDefault="005B072C"/>
    <w:p w14:paraId="23C2EEF4" w14:textId="77777777" w:rsidR="005B072C" w:rsidRDefault="005B072C"/>
    <w:p w14:paraId="5BCC22D4" w14:textId="77777777" w:rsidR="005B072C" w:rsidRDefault="005B072C"/>
    <w:p w14:paraId="4162ADC8" w14:textId="77777777" w:rsidR="005B072C" w:rsidRDefault="005B072C"/>
    <w:p w14:paraId="16FEC4F8" w14:textId="77777777" w:rsidR="005B072C" w:rsidRDefault="005B072C"/>
    <w:p w14:paraId="44487106" w14:textId="77777777" w:rsidR="005B072C" w:rsidRDefault="005B072C"/>
    <w:p w14:paraId="60FF68CE" w14:textId="77777777" w:rsidR="005B072C" w:rsidRDefault="005B072C"/>
    <w:p w14:paraId="4B103755" w14:textId="77777777" w:rsidR="005B072C" w:rsidRDefault="005B072C"/>
    <w:p w14:paraId="3394D46B" w14:textId="77777777" w:rsidR="005B072C" w:rsidRDefault="005B072C"/>
    <w:p w14:paraId="498551D1" w14:textId="77777777" w:rsidR="005B072C" w:rsidRDefault="005B072C"/>
    <w:p w14:paraId="1DF4AA2C" w14:textId="77777777" w:rsidR="005B072C" w:rsidRDefault="005B072C"/>
    <w:p w14:paraId="4B3A3566" w14:textId="77777777" w:rsidR="005B072C" w:rsidRDefault="005B072C"/>
    <w:p w14:paraId="3972B565" w14:textId="77777777" w:rsidR="005B072C" w:rsidRDefault="005B072C"/>
    <w:p w14:paraId="6FA47040" w14:textId="77777777" w:rsidR="005B072C" w:rsidRDefault="005B072C"/>
    <w:p w14:paraId="6A135B3D" w14:textId="77777777" w:rsidR="005B072C" w:rsidRDefault="005B072C"/>
    <w:p w14:paraId="2EBDA38F" w14:textId="77777777" w:rsidR="005B072C" w:rsidRDefault="005B072C"/>
    <w:p w14:paraId="5EDAB7C0" w14:textId="77777777" w:rsidR="005B072C" w:rsidRDefault="005B072C"/>
    <w:p w14:paraId="260C5DDC" w14:textId="77777777" w:rsidR="005B072C" w:rsidRDefault="005B072C"/>
    <w:p w14:paraId="2A72652E" w14:textId="77777777" w:rsidR="005B072C" w:rsidRDefault="005B072C"/>
    <w:p w14:paraId="7E359BD2" w14:textId="77777777" w:rsidR="005B072C" w:rsidRDefault="005B072C"/>
    <w:p w14:paraId="635DF856" w14:textId="77777777" w:rsidR="005B072C" w:rsidRDefault="005B072C"/>
    <w:p w14:paraId="376D7DB8" w14:textId="77777777" w:rsidR="005B072C" w:rsidRDefault="005B072C"/>
    <w:p w14:paraId="123EB8DE" w14:textId="77777777" w:rsidR="005B072C" w:rsidRDefault="005B072C"/>
    <w:p w14:paraId="36F5E9EF" w14:textId="77777777" w:rsidR="005B072C" w:rsidRDefault="005B072C"/>
    <w:p w14:paraId="4148717F" w14:textId="77777777" w:rsidR="005B072C" w:rsidRDefault="005B072C"/>
    <w:p w14:paraId="3EE4EE33" w14:textId="77777777" w:rsidR="005B072C" w:rsidRDefault="005B072C"/>
    <w:p w14:paraId="7090B007" w14:textId="77777777" w:rsidR="005B072C" w:rsidRDefault="005B072C"/>
    <w:p w14:paraId="08FD787B" w14:textId="77777777" w:rsidR="005B072C" w:rsidRDefault="005B072C"/>
    <w:p w14:paraId="4EC9F464" w14:textId="77777777" w:rsidR="005B072C" w:rsidRDefault="005B072C"/>
    <w:p w14:paraId="190185C7" w14:textId="77777777" w:rsidR="005B072C" w:rsidRDefault="005B072C"/>
    <w:p w14:paraId="464CCEC6" w14:textId="77777777" w:rsidR="005B072C" w:rsidRDefault="005B072C"/>
    <w:p w14:paraId="5F8AFF96" w14:textId="77777777" w:rsidR="005B072C" w:rsidRDefault="005B072C"/>
    <w:p w14:paraId="190B86B5" w14:textId="77777777" w:rsidR="005B072C" w:rsidRDefault="005B072C"/>
    <w:p w14:paraId="0B715CBA" w14:textId="77777777" w:rsidR="005B072C" w:rsidRDefault="005B072C"/>
    <w:p w14:paraId="4D521AA3" w14:textId="77777777" w:rsidR="005B072C" w:rsidRDefault="005B072C"/>
    <w:p w14:paraId="3A478EB0" w14:textId="77777777" w:rsidR="005B072C" w:rsidRDefault="005B072C"/>
    <w:p w14:paraId="51CB23A3" w14:textId="77777777" w:rsidR="005B072C" w:rsidRDefault="005B072C"/>
    <w:p w14:paraId="51700E9D" w14:textId="77777777" w:rsidR="005B072C" w:rsidRDefault="005B072C"/>
    <w:p w14:paraId="7E999724" w14:textId="77777777" w:rsidR="005B072C" w:rsidRDefault="005B072C"/>
    <w:p w14:paraId="0E99EF00" w14:textId="77777777" w:rsidR="005B072C" w:rsidRDefault="005B072C" w:rsidP="005B072C">
      <w:pPr>
        <w:jc w:val="center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lastRenderedPageBreak/>
        <w:t xml:space="preserve">Schedule for </w:t>
      </w:r>
      <w:r>
        <w:rPr>
          <w:rFonts w:ascii="Gill Sans MT" w:hAnsi="Gill Sans MT" w:cstheme="minorHAnsi"/>
          <w:b/>
        </w:rPr>
        <w:t>GP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Practices</w:t>
      </w:r>
    </w:p>
    <w:p w14:paraId="427299F5" w14:textId="77777777" w:rsidR="005B072C" w:rsidRPr="00031220" w:rsidRDefault="005B072C" w:rsidP="005B072C">
      <w:pPr>
        <w:jc w:val="center"/>
        <w:rPr>
          <w:rFonts w:ascii="Gill Sans MT" w:hAnsi="Gill Sans MT" w:cstheme="minorHAnsi"/>
          <w:b/>
        </w:rPr>
      </w:pPr>
    </w:p>
    <w:p w14:paraId="4189265E" w14:textId="77777777" w:rsidR="005B072C" w:rsidRPr="00A35AFD" w:rsidRDefault="005B072C" w:rsidP="005B072C">
      <w:pPr>
        <w:pStyle w:val="ListParagraph"/>
        <w:numPr>
          <w:ilvl w:val="0"/>
          <w:numId w:val="1"/>
        </w:numPr>
        <w:rPr>
          <w:rFonts w:ascii="Gill Sans MT" w:hAnsi="Gill Sans MT" w:cstheme="minorHAnsi"/>
          <w:b/>
        </w:rPr>
      </w:pPr>
      <w:r w:rsidRPr="00A35AFD">
        <w:rPr>
          <w:rFonts w:ascii="Gill Sans MT" w:hAnsi="Gill Sans MT" w:cs="Calibri"/>
          <w:color w:val="000000"/>
          <w:shd w:val="clear" w:color="auto" w:fill="FFFFFF"/>
        </w:rPr>
        <w:t>Please tell us about your current job role, experience and qualifications</w:t>
      </w:r>
    </w:p>
    <w:p w14:paraId="4591C03C" w14:textId="77777777" w:rsidR="005B072C" w:rsidRDefault="005B072C" w:rsidP="005B072C">
      <w:pPr>
        <w:pStyle w:val="ListParagraph"/>
        <w:ind w:left="360"/>
        <w:rPr>
          <w:rFonts w:ascii="Gill Sans MT" w:hAnsi="Gill Sans MT" w:cstheme="minorHAnsi"/>
        </w:rPr>
      </w:pPr>
    </w:p>
    <w:p w14:paraId="0388A0B5" w14:textId="77777777" w:rsidR="005B072C" w:rsidRPr="00031220" w:rsidRDefault="005B072C" w:rsidP="005B072C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 xml:space="preserve">Of the patient information you </w:t>
      </w:r>
      <w:r>
        <w:rPr>
          <w:rFonts w:ascii="Gill Sans MT" w:hAnsi="Gill Sans MT" w:cstheme="minorHAnsi"/>
        </w:rPr>
        <w:t>receive</w:t>
      </w:r>
      <w:r w:rsidRPr="00031220">
        <w:rPr>
          <w:rFonts w:ascii="Gill Sans MT" w:hAnsi="Gill Sans MT" w:cstheme="minorHAnsi"/>
        </w:rPr>
        <w:t xml:space="preserve"> in a typical working week</w:t>
      </w:r>
      <w:r>
        <w:rPr>
          <w:rFonts w:ascii="Gill Sans MT" w:hAnsi="Gill Sans MT" w:cstheme="minorHAnsi"/>
        </w:rPr>
        <w:t xml:space="preserve"> from services</w:t>
      </w:r>
      <w:r w:rsidRPr="00031220">
        <w:rPr>
          <w:rFonts w:ascii="Gill Sans MT" w:hAnsi="Gill Sans MT" w:cstheme="minorHAnsi"/>
        </w:rPr>
        <w:t xml:space="preserve">, what </w:t>
      </w:r>
      <w:r>
        <w:rPr>
          <w:rFonts w:ascii="Gill Sans MT" w:hAnsi="Gill Sans MT" w:cstheme="minorHAnsi"/>
        </w:rPr>
        <w:t>information do you receive</w:t>
      </w:r>
      <w:r w:rsidRPr="00031220">
        <w:rPr>
          <w:rFonts w:ascii="Gill Sans MT" w:hAnsi="Gill Sans MT" w:cstheme="minorHAnsi"/>
        </w:rPr>
        <w:t xml:space="preserve">?  Where do you </w:t>
      </w:r>
      <w:r>
        <w:rPr>
          <w:rFonts w:ascii="Gill Sans MT" w:hAnsi="Gill Sans MT" w:cstheme="minorHAnsi"/>
        </w:rPr>
        <w:t>receive</w:t>
      </w:r>
      <w:r w:rsidRPr="00031220">
        <w:rPr>
          <w:rFonts w:ascii="Gill Sans MT" w:hAnsi="Gill Sans MT" w:cstheme="minorHAnsi"/>
        </w:rPr>
        <w:t xml:space="preserve"> such information</w:t>
      </w:r>
      <w:r>
        <w:rPr>
          <w:rFonts w:ascii="Gill Sans MT" w:hAnsi="Gill Sans MT" w:cstheme="minorHAnsi"/>
        </w:rPr>
        <w:t xml:space="preserve"> from</w:t>
      </w:r>
      <w:r w:rsidRPr="00031220">
        <w:rPr>
          <w:rFonts w:ascii="Gill Sans MT" w:hAnsi="Gill Sans MT" w:cstheme="minorHAnsi"/>
        </w:rPr>
        <w:t>?</w:t>
      </w:r>
    </w:p>
    <w:p w14:paraId="2B89EA3D" w14:textId="77777777" w:rsidR="005B072C" w:rsidRPr="00031220" w:rsidRDefault="005B072C" w:rsidP="005B072C">
      <w:pPr>
        <w:pStyle w:val="ListParagraph"/>
        <w:ind w:left="360"/>
        <w:rPr>
          <w:rFonts w:ascii="Gill Sans MT" w:hAnsi="Gill Sans MT" w:cstheme="minorHAnsi"/>
        </w:rPr>
      </w:pPr>
    </w:p>
    <w:p w14:paraId="64EBFF9F" w14:textId="77777777" w:rsidR="005B072C" w:rsidRPr="00031220" w:rsidRDefault="005B072C" w:rsidP="005B072C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 xml:space="preserve">What kinds of information do you </w:t>
      </w:r>
      <w:r>
        <w:rPr>
          <w:rFonts w:ascii="Gill Sans MT" w:hAnsi="Gill Sans MT" w:cstheme="minorHAnsi"/>
        </w:rPr>
        <w:t>receive from audiology services</w:t>
      </w:r>
      <w:r w:rsidRPr="00031220">
        <w:rPr>
          <w:rFonts w:ascii="Gill Sans MT" w:hAnsi="Gill Sans MT" w:cstheme="minorHAnsi"/>
        </w:rPr>
        <w:t>?</w:t>
      </w:r>
    </w:p>
    <w:p w14:paraId="4CBA7251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27C07B6C" w14:textId="77777777" w:rsidR="005B072C" w:rsidRPr="00031220" w:rsidRDefault="005B072C" w:rsidP="005B072C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 xml:space="preserve">Do you </w:t>
      </w:r>
      <w:r>
        <w:rPr>
          <w:rFonts w:ascii="Gill Sans MT" w:hAnsi="Gill Sans MT" w:cstheme="minorHAnsi"/>
        </w:rPr>
        <w:t xml:space="preserve">feel you </w:t>
      </w:r>
      <w:r w:rsidRPr="00031220">
        <w:rPr>
          <w:rFonts w:ascii="Gill Sans MT" w:hAnsi="Gill Sans MT" w:cstheme="minorHAnsi"/>
        </w:rPr>
        <w:t xml:space="preserve">receive </w:t>
      </w:r>
      <w:r>
        <w:rPr>
          <w:rFonts w:ascii="Gill Sans MT" w:hAnsi="Gill Sans MT" w:cstheme="minorHAnsi"/>
        </w:rPr>
        <w:t>sufficient information from audiology services</w:t>
      </w:r>
      <w:r w:rsidRPr="00031220">
        <w:rPr>
          <w:rFonts w:ascii="Gill Sans MT" w:hAnsi="Gill Sans MT" w:cstheme="minorHAnsi"/>
        </w:rPr>
        <w:t>?</w:t>
      </w:r>
    </w:p>
    <w:p w14:paraId="1E4BAA97" w14:textId="77777777" w:rsidR="005B072C" w:rsidRPr="00031220" w:rsidRDefault="005B072C" w:rsidP="005B072C">
      <w:pPr>
        <w:pStyle w:val="ListParagraph"/>
        <w:rPr>
          <w:rFonts w:ascii="Gill Sans MT" w:hAnsi="Gill Sans MT" w:cstheme="minorHAnsi"/>
        </w:rPr>
      </w:pPr>
    </w:p>
    <w:p w14:paraId="57DC19DA" w14:textId="77777777" w:rsidR="005B072C" w:rsidRDefault="005B072C" w:rsidP="005B072C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>
        <w:rPr>
          <w:rFonts w:ascii="Gill Sans MT" w:hAnsi="Gill Sans MT" w:cstheme="minorHAnsi"/>
        </w:rPr>
        <w:t>What information do you feel is missed, if any, by audiology services?</w:t>
      </w:r>
    </w:p>
    <w:p w14:paraId="31D8A679" w14:textId="77777777" w:rsidR="005B072C" w:rsidRPr="002310AD" w:rsidRDefault="005B072C" w:rsidP="005B072C">
      <w:pPr>
        <w:pStyle w:val="ListParagraph"/>
        <w:rPr>
          <w:rFonts w:ascii="Gill Sans MT" w:hAnsi="Gill Sans MT" w:cstheme="minorHAnsi"/>
        </w:rPr>
      </w:pPr>
    </w:p>
    <w:p w14:paraId="5F774779" w14:textId="77777777" w:rsidR="005B072C" w:rsidRDefault="005B072C" w:rsidP="005B072C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>
        <w:rPr>
          <w:rFonts w:ascii="Gill Sans MT" w:hAnsi="Gill Sans MT" w:cstheme="minorHAnsi"/>
        </w:rPr>
        <w:t>How are letters from audiology services stored and categorised?</w:t>
      </w:r>
    </w:p>
    <w:p w14:paraId="7DFDCCC9" w14:textId="77777777" w:rsidR="005B072C" w:rsidRPr="00264FA2" w:rsidRDefault="005B072C" w:rsidP="005B072C">
      <w:pPr>
        <w:pStyle w:val="ListParagraph"/>
        <w:rPr>
          <w:rFonts w:ascii="Gill Sans MT" w:hAnsi="Gill Sans MT" w:cstheme="minorHAnsi"/>
        </w:rPr>
      </w:pPr>
    </w:p>
    <w:p w14:paraId="0CA64770" w14:textId="77777777" w:rsidR="005B072C" w:rsidRDefault="005B072C" w:rsidP="005B072C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>
        <w:rPr>
          <w:rFonts w:ascii="Gill Sans MT" w:hAnsi="Gill Sans MT" w:cstheme="minorHAnsi"/>
        </w:rPr>
        <w:t xml:space="preserve">In terms of categorisation, can </w:t>
      </w:r>
      <w:r w:rsidRPr="00E42214">
        <w:rPr>
          <w:rFonts w:ascii="Gill Sans MT" w:hAnsi="Gill Sans MT" w:cstheme="minorHAnsi"/>
        </w:rPr>
        <w:t>you see whether patients were referred by GPs or other sources</w:t>
      </w:r>
      <w:r>
        <w:rPr>
          <w:rFonts w:ascii="Gill Sans MT" w:hAnsi="Gill Sans MT" w:cstheme="minorHAnsi"/>
        </w:rPr>
        <w:t>?</w:t>
      </w:r>
    </w:p>
    <w:p w14:paraId="620F5672" w14:textId="77777777" w:rsidR="005B072C" w:rsidRPr="009879D1" w:rsidRDefault="005B072C" w:rsidP="005B072C">
      <w:pPr>
        <w:pStyle w:val="ListParagraph"/>
        <w:rPr>
          <w:rFonts w:ascii="Gill Sans MT" w:hAnsi="Gill Sans MT" w:cstheme="minorHAnsi"/>
        </w:rPr>
      </w:pPr>
    </w:p>
    <w:p w14:paraId="01744D8D" w14:textId="77777777" w:rsidR="005B072C" w:rsidRPr="009879D1" w:rsidRDefault="005B072C" w:rsidP="005B072C">
      <w:pPr>
        <w:pStyle w:val="ListParagraph"/>
        <w:numPr>
          <w:ilvl w:val="0"/>
          <w:numId w:val="1"/>
        </w:numPr>
        <w:rPr>
          <w:rFonts w:ascii="Gill Sans MT" w:hAnsi="Gill Sans MT" w:cstheme="minorHAnsi"/>
        </w:rPr>
      </w:pPr>
      <w:r w:rsidRPr="009879D1">
        <w:rPr>
          <w:rFonts w:ascii="Gill Sans MT" w:hAnsi="Gill Sans MT" w:cstheme="minorHAnsi"/>
        </w:rPr>
        <w:t>From the information you received from audiology services, what percentage do you think are stored and categorised adequately?</w:t>
      </w:r>
    </w:p>
    <w:p w14:paraId="65CFD08B" w14:textId="77777777" w:rsidR="005B072C" w:rsidRDefault="005B072C" w:rsidP="005B072C">
      <w:pPr>
        <w:pStyle w:val="ListParagraph"/>
        <w:ind w:left="360"/>
        <w:rPr>
          <w:rFonts w:ascii="Gill Sans MT" w:hAnsi="Gill Sans MT" w:cstheme="minorHAnsi"/>
        </w:rPr>
      </w:pPr>
    </w:p>
    <w:p w14:paraId="708058C9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06DAF8BB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1984CC04" w14:textId="77777777" w:rsidR="005B072C" w:rsidRDefault="005B072C" w:rsidP="005B072C">
      <w:pPr>
        <w:rPr>
          <w:rFonts w:ascii="Gill Sans MT" w:hAnsi="Gill Sans MT" w:cstheme="minorHAnsi"/>
          <w:b/>
        </w:rPr>
        <w:sectPr w:rsidR="005B072C" w:rsidSect="005B072C">
          <w:headerReference w:type="default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6938421" w14:textId="77777777" w:rsidR="005B072C" w:rsidRDefault="005B072C" w:rsidP="005B072C">
      <w:pPr>
        <w:rPr>
          <w:rFonts w:ascii="Gill Sans MT" w:hAnsi="Gill Sans MT" w:cstheme="minorHAnsi"/>
          <w:b/>
        </w:rPr>
      </w:pPr>
    </w:p>
    <w:p w14:paraId="3440B530" w14:textId="77777777" w:rsidR="005B072C" w:rsidRDefault="005B072C" w:rsidP="005B072C">
      <w:pPr>
        <w:rPr>
          <w:rFonts w:ascii="Gill Sans MT" w:hAnsi="Gill Sans MT" w:cstheme="minorHAnsi"/>
          <w:b/>
        </w:rPr>
      </w:pPr>
    </w:p>
    <w:p w14:paraId="3173CC0E" w14:textId="77777777" w:rsidR="005B072C" w:rsidRPr="00031220" w:rsidRDefault="005B072C" w:rsidP="005B072C">
      <w:p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  <w:b/>
        </w:rPr>
        <w:t xml:space="preserve">Do you feel you that you have the PHYSICAL opportunity to </w:t>
      </w:r>
      <w:r>
        <w:rPr>
          <w:rFonts w:ascii="Gill Sans MT" w:hAnsi="Gill Sans MT" w:cstheme="minorHAnsi"/>
          <w:b/>
        </w:rPr>
        <w:t>process information</w:t>
      </w:r>
      <w:r w:rsidRPr="00031220">
        <w:rPr>
          <w:rFonts w:ascii="Gill Sans MT" w:hAnsi="Gill Sans MT" w:cstheme="minorHAnsi"/>
          <w:b/>
        </w:rPr>
        <w:t xml:space="preserve"> accurate</w:t>
      </w:r>
      <w:r>
        <w:rPr>
          <w:rFonts w:ascii="Gill Sans MT" w:hAnsi="Gill Sans MT" w:cstheme="minorHAnsi"/>
          <w:b/>
        </w:rPr>
        <w:t>ly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from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audiology services</w:t>
      </w:r>
      <w:r w:rsidRPr="00031220">
        <w:rPr>
          <w:rFonts w:ascii="Gill Sans MT" w:hAnsi="Gill Sans MT" w:cstheme="minorHAnsi"/>
          <w:b/>
        </w:rPr>
        <w:t xml:space="preserve">? </w:t>
      </w:r>
    </w:p>
    <w:p w14:paraId="4267F1DA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28B61DF3" w14:textId="77777777" w:rsidR="005B072C" w:rsidRPr="00031220" w:rsidRDefault="005B072C" w:rsidP="005B07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 xml:space="preserve">What is PHYSICAL opportunity? </w:t>
      </w:r>
    </w:p>
    <w:p w14:paraId="6DA7C060" w14:textId="77777777" w:rsidR="005B072C" w:rsidRPr="00031220" w:rsidRDefault="005B072C" w:rsidP="005B07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The environment provides the opportunity to engage in the activity concerned.</w:t>
      </w:r>
    </w:p>
    <w:p w14:paraId="578C1F8E" w14:textId="77777777" w:rsidR="005B072C" w:rsidRPr="00031220" w:rsidRDefault="005B072C" w:rsidP="005B07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(e.g., sufficient time, the necessary materials, reminders)</w:t>
      </w:r>
    </w:p>
    <w:p w14:paraId="35A36E04" w14:textId="77777777" w:rsidR="005B072C" w:rsidRPr="00031220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59C06AB7" w14:textId="77777777" w:rsidR="005B072C" w:rsidRPr="00031220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Probes: environmental context and resources</w:t>
      </w:r>
    </w:p>
    <w:p w14:paraId="45CAD176" w14:textId="77777777" w:rsidR="005B072C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10D273B0" w14:textId="77777777" w:rsidR="005B072C" w:rsidRPr="00031220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Comments?</w:t>
      </w:r>
    </w:p>
    <w:p w14:paraId="74ACD5EA" w14:textId="77777777" w:rsidR="005B072C" w:rsidRPr="00031220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25976DF1" w14:textId="77777777" w:rsidR="005B072C" w:rsidRPr="00031220" w:rsidRDefault="005B072C" w:rsidP="005B072C">
      <w:p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  <w:b/>
        </w:rPr>
        <w:t xml:space="preserve">Do you feel you that you have the SOCIAL opportunity to </w:t>
      </w:r>
      <w:r>
        <w:rPr>
          <w:rFonts w:ascii="Gill Sans MT" w:hAnsi="Gill Sans MT" w:cstheme="minorHAnsi"/>
          <w:b/>
        </w:rPr>
        <w:t>process information</w:t>
      </w:r>
      <w:r w:rsidRPr="00031220">
        <w:rPr>
          <w:rFonts w:ascii="Gill Sans MT" w:hAnsi="Gill Sans MT" w:cstheme="minorHAnsi"/>
          <w:b/>
        </w:rPr>
        <w:t xml:space="preserve"> accurate</w:t>
      </w:r>
      <w:r>
        <w:rPr>
          <w:rFonts w:ascii="Gill Sans MT" w:hAnsi="Gill Sans MT" w:cstheme="minorHAnsi"/>
          <w:b/>
        </w:rPr>
        <w:t>ly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from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audiology services</w:t>
      </w:r>
      <w:r w:rsidRPr="00031220">
        <w:rPr>
          <w:rFonts w:ascii="Gill Sans MT" w:hAnsi="Gill Sans MT" w:cstheme="minorHAnsi"/>
          <w:b/>
        </w:rPr>
        <w:t xml:space="preserve">? </w:t>
      </w:r>
    </w:p>
    <w:p w14:paraId="3D617AD0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5FB1433F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>What is SOCIAL opportunity?</w:t>
      </w:r>
    </w:p>
    <w:p w14:paraId="2E6D9EE1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</w:p>
    <w:p w14:paraId="3E74F328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Interpersonal influences, social cues and cultural norms provide the opportunity to engage in the activity concerned</w:t>
      </w:r>
    </w:p>
    <w:p w14:paraId="27A12212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</w:p>
    <w:p w14:paraId="6BA4CC87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(e.g., other people engaging in the behaviour, support from colleagues)</w:t>
      </w:r>
    </w:p>
    <w:p w14:paraId="2C473587" w14:textId="77777777" w:rsidR="005B072C" w:rsidRPr="00031220" w:rsidRDefault="005B072C" w:rsidP="005B072C">
      <w:pPr>
        <w:pStyle w:val="ListParagraph"/>
        <w:rPr>
          <w:rFonts w:ascii="Gill Sans MT" w:hAnsi="Gill Sans MT" w:cstheme="minorHAnsi"/>
        </w:rPr>
      </w:pPr>
    </w:p>
    <w:p w14:paraId="42DD57D5" w14:textId="77777777" w:rsidR="005B072C" w:rsidRPr="00031220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Probes: social influences</w:t>
      </w:r>
    </w:p>
    <w:p w14:paraId="407F4D69" w14:textId="77777777" w:rsidR="005B072C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6EC99679" w14:textId="77777777" w:rsidR="005B072C" w:rsidRPr="00031220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Comments?</w:t>
      </w:r>
    </w:p>
    <w:p w14:paraId="469E9E49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4E2B39F3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6B5AFA8A" w14:textId="77777777" w:rsidR="005B072C" w:rsidRPr="00031220" w:rsidRDefault="005B072C" w:rsidP="005B072C">
      <w:pPr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  <w:b/>
        </w:rPr>
        <w:t xml:space="preserve">Do you feel motivated to </w:t>
      </w:r>
      <w:r>
        <w:rPr>
          <w:rFonts w:ascii="Gill Sans MT" w:hAnsi="Gill Sans MT" w:cstheme="minorHAnsi"/>
          <w:b/>
        </w:rPr>
        <w:t>process information</w:t>
      </w:r>
      <w:r w:rsidRPr="00031220">
        <w:rPr>
          <w:rFonts w:ascii="Gill Sans MT" w:hAnsi="Gill Sans MT" w:cstheme="minorHAnsi"/>
          <w:b/>
        </w:rPr>
        <w:t xml:space="preserve"> accurate</w:t>
      </w:r>
      <w:r>
        <w:rPr>
          <w:rFonts w:ascii="Gill Sans MT" w:hAnsi="Gill Sans MT" w:cstheme="minorHAnsi"/>
          <w:b/>
        </w:rPr>
        <w:t>ly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from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audiology services</w:t>
      </w:r>
      <w:r w:rsidRPr="00031220">
        <w:rPr>
          <w:rFonts w:ascii="Gill Sans MT" w:hAnsi="Gill Sans MT" w:cstheme="minorHAnsi"/>
          <w:b/>
        </w:rPr>
        <w:t xml:space="preserve">? </w:t>
      </w:r>
    </w:p>
    <w:p w14:paraId="1C4A631E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6CC9276C" w14:textId="77777777" w:rsidR="005B072C" w:rsidRPr="00031220" w:rsidRDefault="005B072C" w:rsidP="005B07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 xml:space="preserve">What is motivation? </w:t>
      </w:r>
    </w:p>
    <w:p w14:paraId="7BFA5CE8" w14:textId="77777777" w:rsidR="005B072C" w:rsidRPr="00031220" w:rsidRDefault="005B072C" w:rsidP="005B07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Conscious planning and evaluations (beliefs about what is good and bad)</w:t>
      </w:r>
    </w:p>
    <w:p w14:paraId="4ECB2817" w14:textId="77777777" w:rsidR="005B072C" w:rsidRPr="00031220" w:rsidRDefault="005B072C" w:rsidP="005B072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ind w:left="720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(e.g., I have the desire to, I feel the need to)</w:t>
      </w:r>
    </w:p>
    <w:p w14:paraId="62CDE547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0FE1B65A" w14:textId="77777777" w:rsidR="005B072C" w:rsidRPr="00031220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Probes: social/professional identity, beliefs about capabilities, optimism, intentions, goals, beliefs about consequences</w:t>
      </w:r>
    </w:p>
    <w:p w14:paraId="611D6133" w14:textId="77777777" w:rsidR="005B072C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</w:p>
    <w:p w14:paraId="3F26DECF" w14:textId="77777777" w:rsidR="005B072C" w:rsidRPr="00031220" w:rsidRDefault="005B072C" w:rsidP="005B072C">
      <w:pPr>
        <w:widowControl w:val="0"/>
        <w:autoSpaceDE w:val="0"/>
        <w:autoSpaceDN w:val="0"/>
        <w:adjustRightInd w:val="0"/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Comments?</w:t>
      </w:r>
    </w:p>
    <w:p w14:paraId="513E79A6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64CDB5F6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42CA8458" w14:textId="77777777" w:rsidR="005B072C" w:rsidRDefault="005B072C" w:rsidP="005B072C">
      <w:pPr>
        <w:rPr>
          <w:rFonts w:ascii="Gill Sans MT" w:hAnsi="Gill Sans MT" w:cstheme="minorHAnsi"/>
        </w:rPr>
        <w:sectPr w:rsidR="005B072C" w:rsidSect="005B07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E4405F9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42A611C6" w14:textId="77777777" w:rsidR="005B072C" w:rsidRDefault="005B072C" w:rsidP="005B072C">
      <w:pPr>
        <w:rPr>
          <w:rFonts w:ascii="Gill Sans MT" w:hAnsi="Gill Sans MT" w:cstheme="minorHAnsi"/>
          <w:b/>
        </w:rPr>
      </w:pPr>
    </w:p>
    <w:p w14:paraId="7804BD8E" w14:textId="77777777" w:rsidR="005B072C" w:rsidRPr="00031220" w:rsidRDefault="005B072C" w:rsidP="005B072C">
      <w:pPr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 xml:space="preserve">Is </w:t>
      </w:r>
      <w:r>
        <w:rPr>
          <w:rFonts w:ascii="Gill Sans MT" w:hAnsi="Gill Sans MT" w:cstheme="minorHAnsi"/>
          <w:b/>
        </w:rPr>
        <w:t>processing information</w:t>
      </w:r>
      <w:r w:rsidRPr="00031220">
        <w:rPr>
          <w:rFonts w:ascii="Gill Sans MT" w:hAnsi="Gill Sans MT" w:cstheme="minorHAnsi"/>
          <w:b/>
        </w:rPr>
        <w:t xml:space="preserve"> accurate</w:t>
      </w:r>
      <w:r>
        <w:rPr>
          <w:rFonts w:ascii="Gill Sans MT" w:hAnsi="Gill Sans MT" w:cstheme="minorHAnsi"/>
          <w:b/>
        </w:rPr>
        <w:t>ly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from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audiology services</w:t>
      </w:r>
      <w:r w:rsidRPr="00031220">
        <w:rPr>
          <w:rFonts w:ascii="Gill Sans MT" w:hAnsi="Gill Sans MT" w:cstheme="minorHAnsi"/>
          <w:b/>
        </w:rPr>
        <w:t xml:space="preserve"> something you do automatically?</w:t>
      </w:r>
    </w:p>
    <w:p w14:paraId="68E8EE9D" w14:textId="77777777" w:rsidR="005B072C" w:rsidRPr="00031220" w:rsidRDefault="005B072C" w:rsidP="005B072C">
      <w:pPr>
        <w:jc w:val="right"/>
        <w:rPr>
          <w:rFonts w:ascii="Gill Sans MT" w:hAnsi="Gill Sans MT" w:cstheme="minorHAnsi"/>
        </w:rPr>
      </w:pPr>
    </w:p>
    <w:p w14:paraId="4B16EAF4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  <w:b/>
        </w:rPr>
        <w:t>Automatic motivation</w:t>
      </w:r>
      <w:r w:rsidRPr="00031220">
        <w:rPr>
          <w:rFonts w:ascii="Gill Sans MT" w:hAnsi="Gill Sans MT" w:cstheme="minorHAnsi"/>
        </w:rPr>
        <w:t xml:space="preserve"> involves doing something without thinking or having to consciously remember</w:t>
      </w:r>
    </w:p>
    <w:p w14:paraId="49407E63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 xml:space="preserve">(e.g. ‘is something I do before I </w:t>
      </w:r>
      <w:proofErr w:type="gramStart"/>
      <w:r w:rsidRPr="00031220">
        <w:rPr>
          <w:rFonts w:ascii="Gill Sans MT" w:hAnsi="Gill Sans MT" w:cstheme="minorHAnsi"/>
        </w:rPr>
        <w:t>realise</w:t>
      </w:r>
      <w:proofErr w:type="gramEnd"/>
      <w:r w:rsidRPr="00031220">
        <w:rPr>
          <w:rFonts w:ascii="Gill Sans MT" w:hAnsi="Gill Sans MT" w:cstheme="minorHAnsi"/>
        </w:rPr>
        <w:t xml:space="preserve"> I’m doing it’)</w:t>
      </w:r>
    </w:p>
    <w:p w14:paraId="4A3D7D72" w14:textId="77777777" w:rsidR="005B072C" w:rsidRPr="00031220" w:rsidRDefault="005B072C" w:rsidP="005B072C">
      <w:pPr>
        <w:tabs>
          <w:tab w:val="left" w:pos="7262"/>
        </w:tabs>
        <w:rPr>
          <w:rFonts w:ascii="Gill Sans MT" w:hAnsi="Gill Sans MT" w:cstheme="minorHAnsi"/>
        </w:rPr>
      </w:pPr>
    </w:p>
    <w:p w14:paraId="34026451" w14:textId="77777777" w:rsidR="005B072C" w:rsidRPr="00031220" w:rsidRDefault="005B072C" w:rsidP="005B072C">
      <w:pPr>
        <w:tabs>
          <w:tab w:val="left" w:pos="7262"/>
        </w:tabs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Probes: reinforcement, emotions</w:t>
      </w:r>
    </w:p>
    <w:p w14:paraId="5ACF5276" w14:textId="77777777" w:rsidR="005B072C" w:rsidRDefault="005B072C" w:rsidP="005B072C">
      <w:pPr>
        <w:tabs>
          <w:tab w:val="left" w:pos="7262"/>
        </w:tabs>
        <w:rPr>
          <w:rFonts w:ascii="Gill Sans MT" w:hAnsi="Gill Sans MT" w:cstheme="minorHAnsi"/>
        </w:rPr>
      </w:pPr>
    </w:p>
    <w:p w14:paraId="5E9B6D4E" w14:textId="77777777" w:rsidR="005B072C" w:rsidRPr="00031220" w:rsidRDefault="005B072C" w:rsidP="005B072C">
      <w:pPr>
        <w:tabs>
          <w:tab w:val="left" w:pos="7262"/>
        </w:tabs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Comments?</w:t>
      </w:r>
    </w:p>
    <w:p w14:paraId="0BBD2D85" w14:textId="77777777" w:rsidR="005B072C" w:rsidRPr="00031220" w:rsidRDefault="005B072C" w:rsidP="005B072C">
      <w:pPr>
        <w:tabs>
          <w:tab w:val="left" w:pos="7262"/>
        </w:tabs>
        <w:rPr>
          <w:rFonts w:ascii="Gill Sans MT" w:hAnsi="Gill Sans MT" w:cstheme="minorHAnsi"/>
        </w:rPr>
      </w:pPr>
    </w:p>
    <w:p w14:paraId="7387F52B" w14:textId="77777777" w:rsidR="005B072C" w:rsidRPr="00031220" w:rsidRDefault="005B072C" w:rsidP="005B072C">
      <w:pPr>
        <w:tabs>
          <w:tab w:val="left" w:pos="7262"/>
        </w:tabs>
        <w:rPr>
          <w:rFonts w:ascii="Gill Sans MT" w:hAnsi="Gill Sans MT" w:cstheme="minorHAnsi"/>
        </w:rPr>
      </w:pPr>
    </w:p>
    <w:p w14:paraId="41D5791E" w14:textId="77777777" w:rsidR="005B072C" w:rsidRPr="00031220" w:rsidRDefault="005B072C" w:rsidP="005B072C">
      <w:pPr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 xml:space="preserve">Do you feel PHYSICALLY able to </w:t>
      </w:r>
      <w:r>
        <w:rPr>
          <w:rFonts w:ascii="Gill Sans MT" w:hAnsi="Gill Sans MT" w:cstheme="minorHAnsi"/>
          <w:b/>
        </w:rPr>
        <w:t>process information</w:t>
      </w:r>
      <w:r w:rsidRPr="00031220">
        <w:rPr>
          <w:rFonts w:ascii="Gill Sans MT" w:hAnsi="Gill Sans MT" w:cstheme="minorHAnsi"/>
          <w:b/>
        </w:rPr>
        <w:t xml:space="preserve"> accurate</w:t>
      </w:r>
      <w:r>
        <w:rPr>
          <w:rFonts w:ascii="Gill Sans MT" w:hAnsi="Gill Sans MT" w:cstheme="minorHAnsi"/>
          <w:b/>
        </w:rPr>
        <w:t>ly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from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audiology services</w:t>
      </w:r>
      <w:r w:rsidRPr="00031220">
        <w:rPr>
          <w:rFonts w:ascii="Gill Sans MT" w:hAnsi="Gill Sans MT" w:cstheme="minorHAnsi"/>
          <w:b/>
        </w:rPr>
        <w:t>?</w:t>
      </w:r>
    </w:p>
    <w:p w14:paraId="35944F89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15BC1A3B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>What is physical capability?</w:t>
      </w:r>
    </w:p>
    <w:p w14:paraId="6C470CA4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</w:p>
    <w:p w14:paraId="7CBCED28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Having the physical skill, strength or stamina to engage in the activity concerned.</w:t>
      </w:r>
    </w:p>
    <w:p w14:paraId="76E301DA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</w:p>
    <w:p w14:paraId="7DCAFECE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 xml:space="preserve"> (e.g. I have sufficient physical stamina, I can overcome disability, I have sufficient physical skills)</w:t>
      </w:r>
    </w:p>
    <w:p w14:paraId="6F9E135A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1E5960E7" w14:textId="77777777" w:rsidR="005B072C" w:rsidRPr="00031220" w:rsidRDefault="005B072C" w:rsidP="005B072C">
      <w:pPr>
        <w:tabs>
          <w:tab w:val="left" w:pos="7262"/>
        </w:tabs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>Probes: physical skills</w:t>
      </w:r>
    </w:p>
    <w:p w14:paraId="65E74579" w14:textId="77777777" w:rsidR="005B072C" w:rsidRDefault="005B072C" w:rsidP="005B072C">
      <w:pPr>
        <w:tabs>
          <w:tab w:val="left" w:pos="7262"/>
        </w:tabs>
        <w:rPr>
          <w:rFonts w:ascii="Gill Sans MT" w:hAnsi="Gill Sans MT" w:cstheme="minorHAnsi"/>
        </w:rPr>
      </w:pPr>
    </w:p>
    <w:p w14:paraId="74611EB3" w14:textId="77777777" w:rsidR="005B072C" w:rsidRPr="00031220" w:rsidRDefault="005B072C" w:rsidP="005B072C">
      <w:pPr>
        <w:tabs>
          <w:tab w:val="left" w:pos="7262"/>
        </w:tabs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Comments?</w:t>
      </w:r>
    </w:p>
    <w:p w14:paraId="4CE3C0DF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586B10FD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1E779BEB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6DA55053" w14:textId="77777777" w:rsidR="005B072C" w:rsidRPr="00031220" w:rsidRDefault="005B072C" w:rsidP="005B072C">
      <w:pPr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 xml:space="preserve">Do you feel you that you are PSYCHOLOGICALLY able to </w:t>
      </w:r>
      <w:r>
        <w:rPr>
          <w:rFonts w:ascii="Gill Sans MT" w:hAnsi="Gill Sans MT" w:cstheme="minorHAnsi"/>
          <w:b/>
        </w:rPr>
        <w:t>process information</w:t>
      </w:r>
      <w:r w:rsidRPr="00031220">
        <w:rPr>
          <w:rFonts w:ascii="Gill Sans MT" w:hAnsi="Gill Sans MT" w:cstheme="minorHAnsi"/>
          <w:b/>
        </w:rPr>
        <w:t xml:space="preserve"> accurate</w:t>
      </w:r>
      <w:r>
        <w:rPr>
          <w:rFonts w:ascii="Gill Sans MT" w:hAnsi="Gill Sans MT" w:cstheme="minorHAnsi"/>
          <w:b/>
        </w:rPr>
        <w:t>ly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from</w:t>
      </w:r>
      <w:r w:rsidRPr="00031220">
        <w:rPr>
          <w:rFonts w:ascii="Gill Sans MT" w:hAnsi="Gill Sans MT" w:cstheme="minorHAnsi"/>
          <w:b/>
        </w:rPr>
        <w:t xml:space="preserve"> </w:t>
      </w:r>
      <w:r>
        <w:rPr>
          <w:rFonts w:ascii="Gill Sans MT" w:hAnsi="Gill Sans MT" w:cstheme="minorHAnsi"/>
          <w:b/>
        </w:rPr>
        <w:t>audiology services</w:t>
      </w:r>
      <w:r w:rsidRPr="00031220">
        <w:rPr>
          <w:rFonts w:ascii="Gill Sans MT" w:hAnsi="Gill Sans MT" w:cstheme="minorHAnsi"/>
          <w:b/>
        </w:rPr>
        <w:t>?</w:t>
      </w:r>
    </w:p>
    <w:p w14:paraId="7A0764B4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08AF449B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  <w:r w:rsidRPr="00031220">
        <w:rPr>
          <w:rFonts w:ascii="Gill Sans MT" w:hAnsi="Gill Sans MT" w:cstheme="minorHAnsi"/>
          <w:b/>
        </w:rPr>
        <w:t>What is psychological capability?</w:t>
      </w:r>
    </w:p>
    <w:p w14:paraId="46E7A17C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  <w:b/>
        </w:rPr>
      </w:pPr>
    </w:p>
    <w:p w14:paraId="3F2AEE36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Knowledge and/or psychological skills, strength or stamina to engage in the necessary thought processes for the activity concerned.</w:t>
      </w:r>
    </w:p>
    <w:p w14:paraId="6D015120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</w:p>
    <w:p w14:paraId="66922BB6" w14:textId="77777777" w:rsidR="005B072C" w:rsidRPr="00031220" w:rsidRDefault="005B072C" w:rsidP="005B072C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5DCE4" w:themeFill="text2" w:themeFillTint="33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 xml:space="preserve">(e.g. having the knowledge, cognitive and interpersonal skills, having the ability to engage in appropriate memory, attention and </w:t>
      </w:r>
      <w:proofErr w:type="gramStart"/>
      <w:r w:rsidRPr="00031220">
        <w:rPr>
          <w:rFonts w:ascii="Gill Sans MT" w:hAnsi="Gill Sans MT" w:cstheme="minorHAnsi"/>
        </w:rPr>
        <w:t>decision making</w:t>
      </w:r>
      <w:proofErr w:type="gramEnd"/>
      <w:r w:rsidRPr="00031220">
        <w:rPr>
          <w:rFonts w:ascii="Gill Sans MT" w:hAnsi="Gill Sans MT" w:cstheme="minorHAnsi"/>
        </w:rPr>
        <w:t xml:space="preserve"> processes).</w:t>
      </w:r>
    </w:p>
    <w:p w14:paraId="10A3E553" w14:textId="77777777" w:rsidR="005B072C" w:rsidRPr="00031220" w:rsidRDefault="005B072C" w:rsidP="005B072C">
      <w:pPr>
        <w:pStyle w:val="ListParagraph"/>
        <w:rPr>
          <w:rFonts w:ascii="Gill Sans MT" w:hAnsi="Gill Sans MT" w:cstheme="minorHAnsi"/>
        </w:rPr>
      </w:pPr>
    </w:p>
    <w:p w14:paraId="7AA14C75" w14:textId="77777777" w:rsidR="005B072C" w:rsidRPr="00031220" w:rsidRDefault="005B072C" w:rsidP="005B072C">
      <w:pPr>
        <w:tabs>
          <w:tab w:val="left" w:pos="7262"/>
        </w:tabs>
        <w:rPr>
          <w:rFonts w:ascii="Gill Sans MT" w:hAnsi="Gill Sans MT" w:cstheme="minorHAnsi"/>
          <w:lang w:val="en-US"/>
        </w:rPr>
      </w:pPr>
      <w:r w:rsidRPr="00031220">
        <w:rPr>
          <w:rFonts w:ascii="Gill Sans MT" w:hAnsi="Gill Sans MT" w:cstheme="minorHAnsi"/>
          <w:lang w:val="en-US"/>
        </w:rPr>
        <w:t xml:space="preserve">Probes: knowledge, memory attention and decision processes, </w:t>
      </w:r>
      <w:proofErr w:type="spellStart"/>
      <w:r w:rsidRPr="00031220">
        <w:rPr>
          <w:rFonts w:ascii="Gill Sans MT" w:hAnsi="Gill Sans MT" w:cstheme="minorHAnsi"/>
          <w:lang w:val="en-US"/>
        </w:rPr>
        <w:t>behavioural</w:t>
      </w:r>
      <w:proofErr w:type="spellEnd"/>
      <w:r w:rsidRPr="00031220">
        <w:rPr>
          <w:rFonts w:ascii="Gill Sans MT" w:hAnsi="Gill Sans MT" w:cstheme="minorHAnsi"/>
          <w:lang w:val="en-US"/>
        </w:rPr>
        <w:t xml:space="preserve"> regulation, cognitive and interpersonal skills</w:t>
      </w:r>
    </w:p>
    <w:p w14:paraId="18FF2442" w14:textId="77777777" w:rsidR="005B072C" w:rsidRDefault="005B072C" w:rsidP="005B072C">
      <w:pPr>
        <w:tabs>
          <w:tab w:val="left" w:pos="7262"/>
        </w:tabs>
        <w:rPr>
          <w:rFonts w:ascii="Gill Sans MT" w:hAnsi="Gill Sans MT" w:cstheme="minorHAnsi"/>
        </w:rPr>
      </w:pPr>
    </w:p>
    <w:p w14:paraId="0F1EC648" w14:textId="77777777" w:rsidR="005B072C" w:rsidRPr="00031220" w:rsidRDefault="005B072C" w:rsidP="005B072C">
      <w:pPr>
        <w:tabs>
          <w:tab w:val="left" w:pos="7262"/>
        </w:tabs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</w:rPr>
        <w:t>Comments?</w:t>
      </w:r>
    </w:p>
    <w:p w14:paraId="2AA96484" w14:textId="77777777" w:rsidR="005B072C" w:rsidRPr="00031220" w:rsidRDefault="005B072C" w:rsidP="005B072C">
      <w:pPr>
        <w:rPr>
          <w:rFonts w:ascii="Gill Sans MT" w:hAnsi="Gill Sans MT" w:cstheme="minorHAnsi"/>
        </w:rPr>
      </w:pPr>
    </w:p>
    <w:p w14:paraId="3F81E3CF" w14:textId="77777777" w:rsidR="005B072C" w:rsidRPr="00031220" w:rsidRDefault="005B072C" w:rsidP="005B072C">
      <w:pPr>
        <w:pStyle w:val="ListParagraph"/>
        <w:rPr>
          <w:rFonts w:ascii="Gill Sans MT" w:hAnsi="Gill Sans MT" w:cstheme="minorHAnsi"/>
        </w:rPr>
      </w:pPr>
    </w:p>
    <w:p w14:paraId="750D5D74" w14:textId="77777777" w:rsidR="005B072C" w:rsidRPr="00031220" w:rsidRDefault="005B072C" w:rsidP="005B072C">
      <w:pPr>
        <w:pStyle w:val="ListParagraph"/>
        <w:rPr>
          <w:rFonts w:ascii="Gill Sans MT" w:hAnsi="Gill Sans MT" w:cstheme="minorHAnsi"/>
        </w:rPr>
      </w:pPr>
      <w:r w:rsidRPr="00031220">
        <w:rPr>
          <w:rFonts w:ascii="Gill Sans MT" w:hAnsi="Gill Sans MT" w:cstheme="minorHAnsi"/>
          <w:b/>
        </w:rPr>
        <w:lastRenderedPageBreak/>
        <w:t>Is there anything that we haven’t covered that you feel is important/relevant?</w:t>
      </w:r>
    </w:p>
    <w:p w14:paraId="20E50FC0" w14:textId="77777777" w:rsidR="005B072C" w:rsidRDefault="005B072C"/>
    <w:sectPr w:rsidR="005B072C" w:rsidSect="000535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F6D33" w14:textId="77777777" w:rsidR="00001E39" w:rsidRDefault="00001E39" w:rsidP="00483EB7">
      <w:r>
        <w:separator/>
      </w:r>
    </w:p>
  </w:endnote>
  <w:endnote w:type="continuationSeparator" w:id="0">
    <w:p w14:paraId="4A6040F0" w14:textId="77777777" w:rsidR="00001E39" w:rsidRDefault="00001E39" w:rsidP="00483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C8A892" w14:textId="209E990C" w:rsidR="00483EB7" w:rsidRPr="00323A2E" w:rsidRDefault="00483EB7" w:rsidP="00483EB7">
    <w:pPr>
      <w:pStyle w:val="Footer"/>
      <w:tabs>
        <w:tab w:val="clear" w:pos="9026"/>
        <w:tab w:val="right" w:pos="9638"/>
      </w:tabs>
      <w:rPr>
        <w:rFonts w:ascii="Verdana" w:hAnsi="Verdana"/>
        <w:sz w:val="20"/>
        <w:szCs w:val="20"/>
      </w:rPr>
    </w:pPr>
    <w:r>
      <w:rPr>
        <w:rFonts w:ascii="Verdana" w:hAnsi="Verdana"/>
        <w:sz w:val="20"/>
        <w:szCs w:val="20"/>
      </w:rPr>
      <w:t xml:space="preserve">Interview Schedule </w:t>
    </w:r>
    <w:r w:rsidRPr="00284024">
      <w:rPr>
        <w:rFonts w:ascii="Verdana" w:hAnsi="Verdana"/>
        <w:noProof/>
        <w:sz w:val="20"/>
        <w:szCs w:val="20"/>
      </w:rPr>
      <w:t>(IRAS ID:</w:t>
    </w:r>
    <w:r>
      <w:rPr>
        <w:rFonts w:ascii="Verdana" w:hAnsi="Verdana"/>
        <w:noProof/>
        <w:sz w:val="20"/>
        <w:szCs w:val="20"/>
      </w:rPr>
      <w:t>295139)</w:t>
    </w:r>
    <w:r>
      <w:rPr>
        <w:rFonts w:ascii="Verdana" w:hAnsi="Verdana"/>
        <w:sz w:val="20"/>
        <w:szCs w:val="20"/>
      </w:rPr>
      <w:t xml:space="preserve">                    </w:t>
    </w:r>
    <w:r w:rsidR="00326848">
      <w:rPr>
        <w:rFonts w:ascii="Verdana" w:hAnsi="Verdana"/>
        <w:sz w:val="20"/>
        <w:szCs w:val="20"/>
      </w:rPr>
      <w:t xml:space="preserve">                            v1.2</w:t>
    </w:r>
    <w:r>
      <w:rPr>
        <w:rFonts w:ascii="Verdana" w:hAnsi="Verdana"/>
        <w:sz w:val="20"/>
        <w:szCs w:val="20"/>
      </w:rPr>
      <w:t xml:space="preserve"> </w:t>
    </w:r>
    <w:r w:rsidR="00326848">
      <w:rPr>
        <w:rFonts w:ascii="Verdana" w:hAnsi="Verdana"/>
        <w:sz w:val="20"/>
        <w:szCs w:val="20"/>
      </w:rPr>
      <w:t>08/10/2</w:t>
    </w:r>
    <w:r>
      <w:rPr>
        <w:rFonts w:ascii="Verdana" w:hAnsi="Verdana"/>
        <w:sz w:val="20"/>
        <w:szCs w:val="20"/>
      </w:rPr>
      <w:t>021</w:t>
    </w:r>
  </w:p>
  <w:p w14:paraId="23E455C8" w14:textId="77777777" w:rsidR="00483EB7" w:rsidRDefault="00483E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B7486" w14:textId="77777777" w:rsidR="005B072C" w:rsidRPr="00323A2E" w:rsidRDefault="005B072C" w:rsidP="00483EB7">
    <w:pPr>
      <w:pStyle w:val="Footer"/>
      <w:tabs>
        <w:tab w:val="clear" w:pos="9026"/>
        <w:tab w:val="right" w:pos="9638"/>
      </w:tabs>
      <w:rPr>
        <w:rFonts w:ascii="Verdana" w:hAnsi="Verdana"/>
        <w:sz w:val="20"/>
        <w:szCs w:val="20"/>
      </w:rPr>
    </w:pPr>
    <w:r>
      <w:rPr>
        <w:rFonts w:ascii="Verdana" w:hAnsi="Verdana"/>
        <w:sz w:val="20"/>
        <w:szCs w:val="20"/>
      </w:rPr>
      <w:t xml:space="preserve">Interview Schedule </w:t>
    </w:r>
    <w:r w:rsidRPr="00284024">
      <w:rPr>
        <w:rFonts w:ascii="Verdana" w:hAnsi="Verdana"/>
        <w:noProof/>
        <w:sz w:val="20"/>
        <w:szCs w:val="20"/>
      </w:rPr>
      <w:t>(IRAS ID:</w:t>
    </w:r>
    <w:r>
      <w:rPr>
        <w:rFonts w:ascii="Verdana" w:hAnsi="Verdana"/>
        <w:noProof/>
        <w:sz w:val="20"/>
        <w:szCs w:val="20"/>
      </w:rPr>
      <w:t>295139)</w:t>
    </w:r>
    <w:r>
      <w:rPr>
        <w:rFonts w:ascii="Verdana" w:hAnsi="Verdana"/>
        <w:sz w:val="20"/>
        <w:szCs w:val="20"/>
      </w:rPr>
      <w:t xml:space="preserve">                                                v1.2 08/10/2021</w:t>
    </w:r>
  </w:p>
  <w:p w14:paraId="5281EEDA" w14:textId="77777777" w:rsidR="005B072C" w:rsidRDefault="005B07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75736" w14:textId="77777777" w:rsidR="00001E39" w:rsidRDefault="00001E39" w:rsidP="00483EB7">
      <w:r>
        <w:separator/>
      </w:r>
    </w:p>
  </w:footnote>
  <w:footnote w:type="continuationSeparator" w:id="0">
    <w:p w14:paraId="5179035E" w14:textId="77777777" w:rsidR="00001E39" w:rsidRDefault="00001E39" w:rsidP="00483E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23458B" w14:textId="46ABC226" w:rsidR="002455B9" w:rsidRDefault="00326848">
    <w:pPr>
      <w:pStyle w:val="Header"/>
    </w:pPr>
    <w:r w:rsidRPr="002134ED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1143BDF0" wp14:editId="4CF3C421">
          <wp:simplePos x="0" y="0"/>
          <wp:positionH relativeFrom="margin">
            <wp:posOffset>-328930</wp:posOffset>
          </wp:positionH>
          <wp:positionV relativeFrom="paragraph">
            <wp:posOffset>94615</wp:posOffset>
          </wp:positionV>
          <wp:extent cx="1437005" cy="609600"/>
          <wp:effectExtent l="0" t="0" r="0" b="0"/>
          <wp:wrapNone/>
          <wp:docPr id="8" name="Picture 8" descr="http://assets.manchester.ac.uk/logos/hi-res/TAB_UNI_MAIN_logo/White_backgrounds/TAB_col_white_backgroun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http://assets.manchester.ac.uk/logos/hi-res/TAB_UNI_MAIN_logo/White_backgrounds/TAB_col_white_background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7005" cy="6096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>
      <w:tab/>
    </w:r>
    <w:r>
      <w:tab/>
    </w:r>
    <w:r>
      <w:rPr>
        <w:rFonts w:ascii="Arial" w:hAnsi="Arial" w:cs="Arial"/>
        <w:noProof/>
        <w:color w:val="1F497D"/>
        <w:sz w:val="20"/>
        <w:szCs w:val="20"/>
        <w:lang w:eastAsia="en-GB"/>
      </w:rPr>
      <w:drawing>
        <wp:inline distT="0" distB="0" distL="0" distR="0" wp14:anchorId="29DA3AEB" wp14:editId="674C737D">
          <wp:extent cx="2276475" cy="695325"/>
          <wp:effectExtent l="0" t="0" r="9525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 r:link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76475" cy="6953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C72281" w14:textId="77777777" w:rsidR="005B072C" w:rsidRDefault="005B072C">
    <w:pPr>
      <w:pStyle w:val="Header"/>
    </w:pPr>
    <w:r w:rsidRPr="002134ED">
      <w:rPr>
        <w:noProof/>
        <w:lang w:eastAsia="en-GB"/>
      </w:rPr>
      <w:drawing>
        <wp:anchor distT="0" distB="0" distL="114300" distR="114300" simplePos="0" relativeHeight="251661312" behindDoc="0" locked="0" layoutInCell="1" allowOverlap="1" wp14:anchorId="336B9DBE" wp14:editId="428F4649">
          <wp:simplePos x="0" y="0"/>
          <wp:positionH relativeFrom="margin">
            <wp:posOffset>-328930</wp:posOffset>
          </wp:positionH>
          <wp:positionV relativeFrom="paragraph">
            <wp:posOffset>94615</wp:posOffset>
          </wp:positionV>
          <wp:extent cx="1437005" cy="609600"/>
          <wp:effectExtent l="0" t="0" r="0" b="0"/>
          <wp:wrapNone/>
          <wp:docPr id="732129698" name="Picture 732129698" descr="http://assets.manchester.ac.uk/logos/hi-res/TAB_UNI_MAIN_logo/White_backgrounds/TAB_col_white_backgroun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http://assets.manchester.ac.uk/logos/hi-res/TAB_UNI_MAIN_logo/White_backgrounds/TAB_col_white_background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7005" cy="6096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>
      <w:tab/>
    </w:r>
    <w:r>
      <w:tab/>
    </w:r>
    <w:r>
      <w:rPr>
        <w:rFonts w:ascii="Arial" w:hAnsi="Arial" w:cs="Arial"/>
        <w:noProof/>
        <w:color w:val="1F497D"/>
        <w:sz w:val="20"/>
        <w:szCs w:val="20"/>
        <w:lang w:eastAsia="en-GB"/>
      </w:rPr>
      <w:drawing>
        <wp:inline distT="0" distB="0" distL="0" distR="0" wp14:anchorId="0D882435" wp14:editId="3AE1B5E2">
          <wp:extent cx="2276475" cy="695325"/>
          <wp:effectExtent l="0" t="0" r="9525" b="9525"/>
          <wp:docPr id="2048182307" name="Picture 204818230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 r:link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76475" cy="6953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5C0F6E"/>
    <w:multiLevelType w:val="hybridMultilevel"/>
    <w:tmpl w:val="312E08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81C1CB6"/>
    <w:multiLevelType w:val="hybridMultilevel"/>
    <w:tmpl w:val="6FEE7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01412864">
    <w:abstractNumId w:val="1"/>
  </w:num>
  <w:num w:numId="2" w16cid:durableId="2061400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2DB"/>
    <w:rsid w:val="00001E39"/>
    <w:rsid w:val="00025C71"/>
    <w:rsid w:val="00091A6B"/>
    <w:rsid w:val="002455B9"/>
    <w:rsid w:val="00326848"/>
    <w:rsid w:val="00395CB0"/>
    <w:rsid w:val="004502DB"/>
    <w:rsid w:val="00483EB7"/>
    <w:rsid w:val="005B072C"/>
    <w:rsid w:val="00960899"/>
    <w:rsid w:val="009D0BB9"/>
    <w:rsid w:val="00BC6C35"/>
    <w:rsid w:val="00BE3668"/>
    <w:rsid w:val="00C90722"/>
    <w:rsid w:val="00CF5622"/>
    <w:rsid w:val="00EF63B9"/>
    <w:rsid w:val="00FA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4A925"/>
  <w15:chartTrackingRefBased/>
  <w15:docId w15:val="{4902D23A-E3F8-4EBF-8757-9166549E1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2D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2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3E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EB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3E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EB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cid:image002.png@01D7B92F.DF5378B0" TargetMode="External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cid:image002.png@01D7B92F.DF5378B0" TargetMode="External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ower</dc:creator>
  <cp:keywords/>
  <dc:description/>
  <cp:lastModifiedBy>Michael Loughran</cp:lastModifiedBy>
  <cp:revision>5</cp:revision>
  <dcterms:created xsi:type="dcterms:W3CDTF">2025-09-25T13:44:00Z</dcterms:created>
  <dcterms:modified xsi:type="dcterms:W3CDTF">2025-09-25T13:48:00Z</dcterms:modified>
</cp:coreProperties>
</file>